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7F2F" w:rsidRPr="003130AC" w:rsidRDefault="00CE7F2F" w:rsidP="003130AC">
      <w:pPr>
        <w:spacing w:line="480" w:lineRule="auto"/>
        <w:rPr>
          <w:rFonts w:ascii="Times New Roman" w:hAnsi="Times New Roman"/>
          <w:b/>
          <w:sz w:val="24"/>
        </w:rPr>
      </w:pPr>
      <w:r w:rsidRPr="003130AC">
        <w:rPr>
          <w:rFonts w:ascii="Times New Roman" w:hAnsi="Times New Roman"/>
          <w:b/>
          <w:sz w:val="24"/>
        </w:rPr>
        <w:t>Supplementa</w:t>
      </w:r>
      <w:r w:rsidR="00A365F0">
        <w:rPr>
          <w:rFonts w:ascii="Times New Roman" w:hAnsi="Times New Roman" w:hint="eastAsia"/>
          <w:b/>
          <w:sz w:val="24"/>
        </w:rPr>
        <w:t>l</w:t>
      </w:r>
      <w:r w:rsidRPr="003130AC">
        <w:rPr>
          <w:rFonts w:ascii="Times New Roman" w:hAnsi="Times New Roman"/>
          <w:b/>
          <w:sz w:val="24"/>
        </w:rPr>
        <w:t xml:space="preserve"> Table </w:t>
      </w:r>
      <w:r w:rsidR="00DE622B">
        <w:rPr>
          <w:rFonts w:ascii="Times New Roman" w:hAnsi="Times New Roman"/>
          <w:b/>
          <w:sz w:val="24"/>
        </w:rPr>
        <w:t>4</w:t>
      </w:r>
      <w:r w:rsidRPr="003130AC">
        <w:rPr>
          <w:rFonts w:ascii="Times New Roman" w:hAnsi="Times New Roman" w:hint="eastAsia"/>
          <w:b/>
          <w:sz w:val="24"/>
        </w:rPr>
        <w:t>.</w:t>
      </w:r>
      <w:r w:rsidRPr="003130AC">
        <w:rPr>
          <w:rFonts w:ascii="Times New Roman" w:hAnsi="Times New Roman"/>
          <w:b/>
          <w:sz w:val="24"/>
        </w:rPr>
        <w:t xml:space="preserve"> Identification of SKA3-Associated Proteins by Immunoprecipitation and Mass Spectrometry</w:t>
      </w:r>
    </w:p>
    <w:tbl>
      <w:tblPr>
        <w:tblStyle w:val="a3"/>
        <w:tblW w:w="6908" w:type="dxa"/>
        <w:tblLook w:val="04A0" w:firstRow="1" w:lastRow="0" w:firstColumn="1" w:lastColumn="0" w:noHBand="0" w:noVBand="1"/>
      </w:tblPr>
      <w:tblGrid>
        <w:gridCol w:w="2122"/>
        <w:gridCol w:w="2126"/>
        <w:gridCol w:w="2660"/>
      </w:tblGrid>
      <w:tr w:rsidR="00CE7F2F" w:rsidRPr="003130AC" w:rsidTr="003130AC">
        <w:trPr>
          <w:trHeight w:val="416"/>
        </w:trPr>
        <w:tc>
          <w:tcPr>
            <w:tcW w:w="6908" w:type="dxa"/>
            <w:gridSpan w:val="3"/>
            <w:noWrap/>
            <w:vAlign w:val="center"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KA3_IP_MS_Screening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Accession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Mw(</w:t>
            </w:r>
            <w:proofErr w:type="spellStart"/>
            <w:r w:rsidRPr="003130A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kDa</w:t>
            </w:r>
            <w:proofErr w:type="spellEnd"/>
            <w:r w:rsidRPr="003130A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57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KRT1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8.0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26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G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1.7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57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H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6.5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562R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BL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2.00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91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L12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79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735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NX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60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066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L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4370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N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4.85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14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LE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31.79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49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PM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70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036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LU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1.39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640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1-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3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DP2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LM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83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675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PM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YL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MOD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9.5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185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GHG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10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42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7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9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5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H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8.99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75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3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6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133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LN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0.73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114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A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0.89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8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PTA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4.53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15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O1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1.68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864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A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3.6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2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3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94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795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PM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85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194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ABPC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0.6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287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72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36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LN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8.1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9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46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7Z4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H1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7.8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793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PM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52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FF0000"/>
                <w:sz w:val="24"/>
              </w:rPr>
              <w:t>Q9GZT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FF0000"/>
                <w:sz w:val="24"/>
              </w:rPr>
              <w:t>EGLN1/PHD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FF0000"/>
                <w:sz w:val="24"/>
              </w:rPr>
              <w:t>46.0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8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AP1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0.6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901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0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V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LYREF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6.8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276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55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067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PM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57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005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81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PQ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IMCH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1.86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35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79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4379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O1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1.98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7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89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807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5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53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108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PTB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4.60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061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LT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1.61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97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7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9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70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4X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59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WWI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MO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2.6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6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71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815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BMX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2.3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091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4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8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7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775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PZ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94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63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US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3.42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10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A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2.3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77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74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920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2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775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PZ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.3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3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I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50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52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1-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48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P0K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AI1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0.04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60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RRFI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2.1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637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2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DMV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A1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0.0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37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H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9.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290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PZ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92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933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C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6.61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WCQ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PRI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6.5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083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U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0.5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66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B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1.4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339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6.6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NX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6L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25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227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PR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67.2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568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L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3.23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640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1-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0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12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77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5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6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AU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3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0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KI6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58.69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Q9Y3U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25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7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22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16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RDX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0.5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279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WF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0.2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43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01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2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4.55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812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22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542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VI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7.7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324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FPQ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6.14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65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74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LV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RO1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3.24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538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6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17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.21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042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3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5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5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74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2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TTN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1.58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C1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FHD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6.69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5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7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27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262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A2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7.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090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100A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20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73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1-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86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98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2BC1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9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022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E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2.2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669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EC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0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199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A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9.5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7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.6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30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F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7.5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9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0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83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6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6.72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14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PC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4.3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588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2.48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97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K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0.97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61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O18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3.11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15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6.56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25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8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7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579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TAU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3.18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58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.32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086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37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15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R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7.3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91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8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6NFX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FSD2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3.7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281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3.0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6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27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6780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YBX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5.92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352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FL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50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870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538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51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578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2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7.5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538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P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4.2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86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39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51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AT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06.27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7L2H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M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2.50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27J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NF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5.62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HB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IM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5.22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2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TRAF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0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W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HRAP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8.6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96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5.34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8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G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5.61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766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KHDRBS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8.22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42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5SSJ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P1BP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1.20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657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F1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6.5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659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TB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7.2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945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RP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11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04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LII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4.75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WVK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K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1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373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77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1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PC1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0.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9YQ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PECC1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4.54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IX9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KA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6.35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29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LF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5.33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57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F1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9.75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296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86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505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1.6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4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5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14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PC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54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867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VIM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3.6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791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3.6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91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02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84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1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0.27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TEM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UP2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5.11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793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GFBP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.6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C5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ERB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4.9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ZI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GF2B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3.4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5VTE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EF1A1P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0.18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902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6.10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Q8IVT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IS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5.35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9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2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42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AP1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5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941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UFM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9.54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975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UM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0.80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497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P1R12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5.2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75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6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H30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NN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1.62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N8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3B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4.1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37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D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3.97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31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D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91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041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1-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8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891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4A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6.8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3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O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7.69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4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44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PK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BM1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9.49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683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RDX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1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HS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GAM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00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072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BAS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6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95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LOT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7.3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539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1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51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23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ZNF18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3.52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29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LF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3.0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49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LT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.0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2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3B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2.1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13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P1C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7.51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61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COR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3.65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3I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TC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5.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184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WS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8.47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26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78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223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LC25A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8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708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MEM3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.97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49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LT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5.1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80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AF1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1.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HA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ONS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0.9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597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L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14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19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H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9.2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16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R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4.7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UJ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UL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5.73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492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JU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1.74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409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4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093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ADH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H0D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XRN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8.58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Q9BQF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ENP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9.6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4C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36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463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4G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5.49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111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X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9.7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49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ICALM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0.7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837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UBB4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9.83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ZB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AM120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1.8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966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HNAK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29.10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784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9.14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66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X6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.7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IZ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AWR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5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640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1-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3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702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6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4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20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15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A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0.84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464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L6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7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01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IRB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64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7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59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73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YWHAQ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.7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5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.84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3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1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673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4E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5.09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24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ACK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5.0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52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RRC2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6.91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999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PC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66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U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EMD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9.99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NZ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19orf5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5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9PRG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11orf9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2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657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7.69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CW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2M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9.6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JZ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TOML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5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267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.4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WWM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XN2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3.3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4380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UDT2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6.22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715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J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5.45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GZT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LIR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34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W4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HOC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7.53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77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4.36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004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2S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3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PN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ACF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38.30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080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1.0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3MHD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SM1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70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4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6V0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0.3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2763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5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57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3X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3.2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94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QGA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9.2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229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CB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00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ZF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UAC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2.50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307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X4I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5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06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X5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6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P1L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L1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94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2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TNN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0.0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36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2S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01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XV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DKN2AI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1.12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B2RPK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MGB1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23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49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2.4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42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F3B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4.38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ZS1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LEC17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2.93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71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LAVL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09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16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N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61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27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CS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5.38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31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D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52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Q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A2G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3.78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283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XCL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97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66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41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QE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UBA1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9.8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463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BLIM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7.6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4I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O5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5.40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74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LK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0.71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508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ADH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1.29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42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GF2BP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3.70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47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RLI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9.1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BS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XNDC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7.6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2VIR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2S3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1.2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14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P1C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7.18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8TX7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L6A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9.92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22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TNN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5.49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R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S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1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39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TF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7.00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279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SPH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5.86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FV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HOC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5.6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31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28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61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D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0.9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PX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PC5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94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LE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AM184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1.04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519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2S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11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O750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WD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6.19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328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I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7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605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YNCRI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9.60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23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ONO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4.2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32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AGOH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1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259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F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5.67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XN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ZNF76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7.71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36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CB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5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01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5JSZ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RRC2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2.96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39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F3B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5.5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C0C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NKS1B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1.7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6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2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80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78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S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87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677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7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5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CA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AM98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5.27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067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X5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7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5L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IMM1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409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RH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25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67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LINT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8.25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BQ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K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5.0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YF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BCLAF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6.12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743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UB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9.6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ZT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LML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8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7RTV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HF5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40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B9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ANC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7.72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UE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TDH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3.83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035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LDH1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4.8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82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8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24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5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.8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66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F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6.6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31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ABPC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0.7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654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F1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9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183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GK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76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YHK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D10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1.68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NZI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VI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3.47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FL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73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6R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UMB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4.89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93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I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01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82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3J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0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02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PTBN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1.32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497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2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3.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687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P1C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9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6084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4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6.15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NXT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3-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21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16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CRI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4.91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486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ARS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7.13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039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SR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6.25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7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PC1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1.56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R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SH1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32.7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WJ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F3B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13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313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V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47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KV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GO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7.20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03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GF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0.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623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TNN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5.31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821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HX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0.9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493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A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4.33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P2E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RB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2.45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Q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S2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8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R3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2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7.34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W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KCNIP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23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10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YWHAZ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.74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IBS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WF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9.54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KM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ALY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46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971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D17B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6.92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20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K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6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781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AP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1.00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972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A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22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44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PRI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8.3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28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NPS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4.20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791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2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7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R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S1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50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710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RP1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.5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619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4.41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664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EF1G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0.11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269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UQCRC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8.4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5S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BM8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88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670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100A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24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311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ACT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0.69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379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LS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0.81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486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4.1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4392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DUFS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51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86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6V1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8.30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HC3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M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7.0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005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FAM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09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JV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4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9.83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O7553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BANF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05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30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E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80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76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V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9.32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661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2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4.75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654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TB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8.94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NYC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P1R1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7.9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32MZ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RRFI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9.25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3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UVBL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1.15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76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AC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3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AG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RRC5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4.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326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G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1.8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6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UVBL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0.22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962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HB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3.2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16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CD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2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10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NRNPD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4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60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E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9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208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B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3.7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095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DC4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25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JC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H3BGRL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32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653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6.59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673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NO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7.16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01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.2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JP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O15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67.0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80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PO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2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RW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AB6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4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25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YWHAE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1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653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6.9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485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X6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19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BI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NG1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.00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482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KR1C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7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U4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ABP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74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66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S3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5.31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813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2.05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6057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IF4E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3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849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MTN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5.51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599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GR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97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3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DY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6.48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86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XOSC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78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3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UC7L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6.51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51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ERPINE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5.0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885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PF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5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36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H3BGRL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7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3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F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.72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1059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XN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.73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RJ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7orf5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0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3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6V1G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7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QG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YBBP1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8.8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9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YWHAG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30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410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RSF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EY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DD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9.1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H7E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8orf3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99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819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LC3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7.99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573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EC1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5.54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DI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NP4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9.31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49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RLIN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7.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484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N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9.2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638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ME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.9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3D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S2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77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453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EF1B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.7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923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C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.39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6022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IMM8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99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44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OX7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.3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BD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K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4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3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DUFS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71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8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AS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71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7Z41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UFI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6.1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494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LUD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1.4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I9Y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HOC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7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P03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ACD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3.1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RT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LPH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22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J0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HOC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77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00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WTA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4.24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5VZF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BNL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0.51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8266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S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99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60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PM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34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DTE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GHV8-51-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0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ZK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BL1X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5.5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74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ME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65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P16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L5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81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SB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P1R9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9.3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29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RG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0.54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Y7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OLDIP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6.08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67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S18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3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168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NAJ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4.8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940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KT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7.87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479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7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114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6PD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9.25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98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BNA1BP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4.8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12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6V1B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6.50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9JLW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CRI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.9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0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FN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.0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16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LDH3A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4.84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EY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NAJA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2.48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453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P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90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DI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AB3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.11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Y4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ECR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2.54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68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PSF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2.0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193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UQCRC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2.6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I2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HOC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2.77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PE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OP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.70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678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M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1.1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SD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TPCR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71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BP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HCH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47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1523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SC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6.27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QT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XOSC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5.24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286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NT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3.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7Z7K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ENPV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9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94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5PD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.49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041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MT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6.80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H0U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L1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5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833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DUFS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9.4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520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CM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0.9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4383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DH3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2.18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8Y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TP6V0D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0.42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6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NP20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44.50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X5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YAR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3.63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LJ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PP1R9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3.34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90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TF2E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9.45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96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WDR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5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083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LDH3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0.3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581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VIN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7.17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055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VAS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9.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EL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PL5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10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129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SR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56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823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SP90A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3.2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071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MPC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8.25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230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NRPG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.49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02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AB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54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523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H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80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Q6P2Q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RPF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3.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VG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AAP10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3.4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408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NXA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8.71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44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6.05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9583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IFM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6.90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782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ANX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7.5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940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DUFV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.39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706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KAP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6.02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431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HX1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0.93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5RKV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XOSC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8.23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138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OP2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74.38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399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CM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2.28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48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N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8.56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508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DIA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8.1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EY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MA1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3.86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31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ARDB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4.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965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OST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0.80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7RTP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ICAL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4.29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43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MPC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4.3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P2X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ELEC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.54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4332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EF1E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9.81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1363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EF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5.33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2769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EX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5.5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099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CT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9.62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176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B2M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.71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7841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STO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.5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838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GALS3B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5.33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DKI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PL7L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9.66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WKZ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RAB11FI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7.16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7Z7K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MC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4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V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LUZ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0.27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KQ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EHMT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32.3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UL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DX2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9.58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P03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NDUFAF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0.26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UKD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RTO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7.5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6A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FAP2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2.77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H7BZ5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ROCC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85.64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20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3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1.3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0020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LR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5.6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O7569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UTP2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8.38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443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GKV1D-39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.73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0CG3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OTEI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1.28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3843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GGCX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7.5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P4121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MND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5.83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5169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PL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2.17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6070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CTB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1.73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504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STF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8.35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070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1QBP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.362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64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ITPR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313.9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147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KCNB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95.87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58F2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BRDT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7.95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P4A8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LBD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63.255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6ZUB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PATA31E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57.13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T6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AAM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3.49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6TY3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MH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4.17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IUR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MC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5.50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2W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PIAS4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6.504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N39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HGAP18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4.97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TES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FBF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25.44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8TEY7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USP3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06.727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2974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RHGEF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11.54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MR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FAP57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144.961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6PX6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CDC85A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9.976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RZ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TRIM5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1.48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BZ1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DAM33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7.73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H7D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DOCK5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215.30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P81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SARS2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8.283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Q32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C11orf1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51.60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NW15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NO10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76.329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5V0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ZNF706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8.498</w:t>
            </w:r>
          </w:p>
        </w:tc>
      </w:tr>
      <w:tr w:rsidR="00CE7F2F" w:rsidRPr="003130AC" w:rsidTr="003130AC">
        <w:trPr>
          <w:trHeight w:val="280"/>
        </w:trPr>
        <w:tc>
          <w:tcPr>
            <w:tcW w:w="2122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Q9Y679</w:t>
            </w:r>
          </w:p>
        </w:tc>
        <w:tc>
          <w:tcPr>
            <w:tcW w:w="2126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AUP1</w:t>
            </w:r>
          </w:p>
        </w:tc>
        <w:tc>
          <w:tcPr>
            <w:tcW w:w="2660" w:type="dxa"/>
            <w:noWrap/>
            <w:vAlign w:val="center"/>
            <w:hideMark/>
          </w:tcPr>
          <w:p w:rsidR="00CE7F2F" w:rsidRPr="003130AC" w:rsidRDefault="00CE7F2F" w:rsidP="00BA34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30AC">
              <w:rPr>
                <w:rFonts w:ascii="Times New Roman" w:hAnsi="Times New Roman" w:cs="Times New Roman"/>
                <w:color w:val="000000"/>
                <w:sz w:val="24"/>
              </w:rPr>
              <w:t>45.787</w:t>
            </w:r>
          </w:p>
        </w:tc>
      </w:tr>
    </w:tbl>
    <w:p w:rsidR="00CE7F2F" w:rsidRPr="00CE7F2F" w:rsidRDefault="00CE7F2F" w:rsidP="00CE7F2F"/>
    <w:sectPr w:rsidR="00CE7F2F" w:rsidRPr="00CE7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2F"/>
    <w:rsid w:val="000021B9"/>
    <w:rsid w:val="000436AC"/>
    <w:rsid w:val="00070874"/>
    <w:rsid w:val="000734FB"/>
    <w:rsid w:val="000751FE"/>
    <w:rsid w:val="000B19C3"/>
    <w:rsid w:val="000D0360"/>
    <w:rsid w:val="000D7F6F"/>
    <w:rsid w:val="000F07C3"/>
    <w:rsid w:val="000F1676"/>
    <w:rsid w:val="00113C21"/>
    <w:rsid w:val="00122483"/>
    <w:rsid w:val="00134312"/>
    <w:rsid w:val="00170D2D"/>
    <w:rsid w:val="0018568B"/>
    <w:rsid w:val="001860EC"/>
    <w:rsid w:val="001A463C"/>
    <w:rsid w:val="001B52FC"/>
    <w:rsid w:val="001C5190"/>
    <w:rsid w:val="001C67E2"/>
    <w:rsid w:val="001C72AA"/>
    <w:rsid w:val="001D1384"/>
    <w:rsid w:val="001D2AB2"/>
    <w:rsid w:val="00217CFE"/>
    <w:rsid w:val="00233A05"/>
    <w:rsid w:val="00270872"/>
    <w:rsid w:val="00283FBE"/>
    <w:rsid w:val="00297104"/>
    <w:rsid w:val="002A3032"/>
    <w:rsid w:val="002B453E"/>
    <w:rsid w:val="002E0452"/>
    <w:rsid w:val="003000D5"/>
    <w:rsid w:val="003130AC"/>
    <w:rsid w:val="0031326E"/>
    <w:rsid w:val="00347358"/>
    <w:rsid w:val="003474D6"/>
    <w:rsid w:val="003566BD"/>
    <w:rsid w:val="003939B5"/>
    <w:rsid w:val="003B2B93"/>
    <w:rsid w:val="003F4F48"/>
    <w:rsid w:val="0040276A"/>
    <w:rsid w:val="0040634D"/>
    <w:rsid w:val="00406574"/>
    <w:rsid w:val="00412DBC"/>
    <w:rsid w:val="00434D5B"/>
    <w:rsid w:val="00435A4B"/>
    <w:rsid w:val="004603F4"/>
    <w:rsid w:val="00460DB0"/>
    <w:rsid w:val="0048176D"/>
    <w:rsid w:val="004A2CB1"/>
    <w:rsid w:val="004A4AF0"/>
    <w:rsid w:val="004C2E0E"/>
    <w:rsid w:val="004D11AE"/>
    <w:rsid w:val="004D7C39"/>
    <w:rsid w:val="00530FE8"/>
    <w:rsid w:val="005340EE"/>
    <w:rsid w:val="00546871"/>
    <w:rsid w:val="00553A83"/>
    <w:rsid w:val="005726A4"/>
    <w:rsid w:val="005C6FBD"/>
    <w:rsid w:val="005D2751"/>
    <w:rsid w:val="00630286"/>
    <w:rsid w:val="00652D00"/>
    <w:rsid w:val="0065456C"/>
    <w:rsid w:val="00660FBA"/>
    <w:rsid w:val="00683169"/>
    <w:rsid w:val="006A3B11"/>
    <w:rsid w:val="006D5FF0"/>
    <w:rsid w:val="00715FCB"/>
    <w:rsid w:val="007244E3"/>
    <w:rsid w:val="00734573"/>
    <w:rsid w:val="00737ECC"/>
    <w:rsid w:val="007410B4"/>
    <w:rsid w:val="007558EA"/>
    <w:rsid w:val="00755C8F"/>
    <w:rsid w:val="00757933"/>
    <w:rsid w:val="007835AD"/>
    <w:rsid w:val="007850FD"/>
    <w:rsid w:val="007916E2"/>
    <w:rsid w:val="007A445D"/>
    <w:rsid w:val="007B534F"/>
    <w:rsid w:val="007D2DFB"/>
    <w:rsid w:val="007E0273"/>
    <w:rsid w:val="007E7DAD"/>
    <w:rsid w:val="007F5A7B"/>
    <w:rsid w:val="00813845"/>
    <w:rsid w:val="0085196A"/>
    <w:rsid w:val="00854415"/>
    <w:rsid w:val="008547C3"/>
    <w:rsid w:val="008774D0"/>
    <w:rsid w:val="00893CE7"/>
    <w:rsid w:val="008C7AA7"/>
    <w:rsid w:val="009129A9"/>
    <w:rsid w:val="00932A8B"/>
    <w:rsid w:val="00933E13"/>
    <w:rsid w:val="00957B96"/>
    <w:rsid w:val="00963476"/>
    <w:rsid w:val="00981AA0"/>
    <w:rsid w:val="00986CC9"/>
    <w:rsid w:val="00993F84"/>
    <w:rsid w:val="009B1D9A"/>
    <w:rsid w:val="009B462C"/>
    <w:rsid w:val="009C59E8"/>
    <w:rsid w:val="009E06FA"/>
    <w:rsid w:val="009E4769"/>
    <w:rsid w:val="009F4BF8"/>
    <w:rsid w:val="00A07CB5"/>
    <w:rsid w:val="00A2618F"/>
    <w:rsid w:val="00A262F1"/>
    <w:rsid w:val="00A31E1B"/>
    <w:rsid w:val="00A3226A"/>
    <w:rsid w:val="00A365F0"/>
    <w:rsid w:val="00A45428"/>
    <w:rsid w:val="00A72EB8"/>
    <w:rsid w:val="00A902B5"/>
    <w:rsid w:val="00A955B9"/>
    <w:rsid w:val="00AA4F50"/>
    <w:rsid w:val="00AA67E9"/>
    <w:rsid w:val="00AB2954"/>
    <w:rsid w:val="00AB6265"/>
    <w:rsid w:val="00AD1ACA"/>
    <w:rsid w:val="00AD2B5D"/>
    <w:rsid w:val="00AD75E1"/>
    <w:rsid w:val="00B05FE3"/>
    <w:rsid w:val="00B142DA"/>
    <w:rsid w:val="00B14B29"/>
    <w:rsid w:val="00B33C03"/>
    <w:rsid w:val="00B50C06"/>
    <w:rsid w:val="00B84859"/>
    <w:rsid w:val="00B8712D"/>
    <w:rsid w:val="00BA7DC3"/>
    <w:rsid w:val="00BC037F"/>
    <w:rsid w:val="00BC7364"/>
    <w:rsid w:val="00BD1CF1"/>
    <w:rsid w:val="00BD4499"/>
    <w:rsid w:val="00BD7A89"/>
    <w:rsid w:val="00BE211B"/>
    <w:rsid w:val="00BF35BF"/>
    <w:rsid w:val="00BF7B4F"/>
    <w:rsid w:val="00C03B9D"/>
    <w:rsid w:val="00C25119"/>
    <w:rsid w:val="00C46F77"/>
    <w:rsid w:val="00C508D8"/>
    <w:rsid w:val="00C5566A"/>
    <w:rsid w:val="00C634E3"/>
    <w:rsid w:val="00C66570"/>
    <w:rsid w:val="00CA0065"/>
    <w:rsid w:val="00CA6C8A"/>
    <w:rsid w:val="00CB4813"/>
    <w:rsid w:val="00CD785E"/>
    <w:rsid w:val="00CE7F2F"/>
    <w:rsid w:val="00CF27AD"/>
    <w:rsid w:val="00CF573D"/>
    <w:rsid w:val="00D21038"/>
    <w:rsid w:val="00D256AC"/>
    <w:rsid w:val="00D324D9"/>
    <w:rsid w:val="00D37F26"/>
    <w:rsid w:val="00D54445"/>
    <w:rsid w:val="00D70452"/>
    <w:rsid w:val="00DA4299"/>
    <w:rsid w:val="00DE622B"/>
    <w:rsid w:val="00DF5F9F"/>
    <w:rsid w:val="00E1263A"/>
    <w:rsid w:val="00E17B6F"/>
    <w:rsid w:val="00E2046F"/>
    <w:rsid w:val="00E44669"/>
    <w:rsid w:val="00E55A73"/>
    <w:rsid w:val="00E91B1C"/>
    <w:rsid w:val="00EB708E"/>
    <w:rsid w:val="00EE7CB5"/>
    <w:rsid w:val="00EF29FF"/>
    <w:rsid w:val="00EF3817"/>
    <w:rsid w:val="00F33807"/>
    <w:rsid w:val="00F52CCE"/>
    <w:rsid w:val="00F64B15"/>
    <w:rsid w:val="00F73DC7"/>
    <w:rsid w:val="00F80815"/>
    <w:rsid w:val="00F838F0"/>
    <w:rsid w:val="00F9783F"/>
    <w:rsid w:val="00FA2AA1"/>
    <w:rsid w:val="00FA7692"/>
    <w:rsid w:val="00FD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6C156"/>
  <w15:chartTrackingRefBased/>
  <w15:docId w15:val="{BA670369-9EF4-2444-9C10-FEB1CF29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7F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E7F2F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CE7F2F"/>
    <w:rPr>
      <w:color w:val="800080"/>
      <w:u w:val="single"/>
    </w:rPr>
  </w:style>
  <w:style w:type="paragraph" w:customStyle="1" w:styleId="msonormal0">
    <w:name w:val="msonormal"/>
    <w:basedOn w:val="a"/>
    <w:rsid w:val="00CE7F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CE7F2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a"/>
    <w:rsid w:val="00CE7F2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CE7F2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CE7F2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69">
    <w:name w:val="xl69"/>
    <w:basedOn w:val="a"/>
    <w:rsid w:val="00CE7F2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70">
    <w:name w:val="xl70"/>
    <w:basedOn w:val="a"/>
    <w:rsid w:val="00CE7F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CE7F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E7F2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7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E7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871</Words>
  <Characters>10666</Characters>
  <Application>Microsoft Office Word</Application>
  <DocSecurity>0</DocSecurity>
  <Lines>88</Lines>
  <Paragraphs>25</Paragraphs>
  <ScaleCrop>false</ScaleCrop>
  <Company/>
  <LinksUpToDate>false</LinksUpToDate>
  <CharactersWithSpaces>1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ng sun</dc:creator>
  <cp:keywords/>
  <dc:description/>
  <cp:lastModifiedBy>zedong sun</cp:lastModifiedBy>
  <cp:revision>4</cp:revision>
  <dcterms:created xsi:type="dcterms:W3CDTF">2025-01-25T03:36:00Z</dcterms:created>
  <dcterms:modified xsi:type="dcterms:W3CDTF">2025-05-29T14:35:00Z</dcterms:modified>
</cp:coreProperties>
</file>